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-360" w:hanging="0"/>
        <w:rPr/>
      </w:pPr>
      <w:r>
        <w:rPr/>
        <w:t>Additional file 1 - 95% confidence intervals (CI) and root mean squared errors (RMSE) for best fit curve concentrations from the bi-exponential function [</w:t>
      </w:r>
      <w:r>
        <w:rPr>
          <w:i/>
        </w:rPr>
        <w:t>Gd</w:t>
      </w:r>
      <w:r>
        <w:rPr/>
        <w:t>]</w:t>
      </w:r>
      <w:r>
        <w:rPr>
          <w:i/>
          <w:vertAlign w:val="subscript"/>
        </w:rPr>
        <w:t>t</w:t>
      </w:r>
      <w:r>
        <w:rPr/>
        <w:t xml:space="preserve"> = </w:t>
      </w:r>
      <w:r>
        <w:rPr>
          <w:i/>
        </w:rPr>
        <w:t>ae</w:t>
      </w:r>
      <w:r>
        <w:rPr>
          <w:i/>
          <w:vertAlign w:val="superscript"/>
        </w:rPr>
        <w:t>bt</w:t>
      </w:r>
      <w:r>
        <w:rPr>
          <w:i/>
        </w:rPr>
        <w:t xml:space="preserve"> + ce</w:t>
      </w:r>
      <w:r>
        <w:rPr>
          <w:i/>
          <w:vertAlign w:val="superscript"/>
        </w:rPr>
        <w:t>dt</w:t>
      </w:r>
    </w:p>
    <w:tbl>
      <w:tblPr>
        <w:tblW w:w="1008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108"/>
        <w:gridCol w:w="1633"/>
        <w:gridCol w:w="1800"/>
        <w:gridCol w:w="1620"/>
        <w:gridCol w:w="1980"/>
        <w:gridCol w:w="900"/>
      </w:tblGrid>
      <w:tr>
        <w:trPr/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-dendrimer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-2 glioma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(mM); 95% C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(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; 95% C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(mM); 95% C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(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; 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RMSE^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-G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topic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285,-0.207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3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144,-0.0102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0.216, 0.296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2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0255,-0.00185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pic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375,-0.28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9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160,-0.011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0.294, 0.38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4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0280,-0.002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143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-G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topic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210,-0.12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2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130,-0.0074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0.136,0.22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73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0221,-0.0012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pic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0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326,-0.19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1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125,-0.0077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0.204, 0.33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1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0264,-0.0016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-G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topic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8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723,-0.059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504,-0.037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4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0.0678, 0.081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65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0194,-0.001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pic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8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145,-0.090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264,-0.014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2, 0.15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7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0342,-0.002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-G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topic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3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556,-0.04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9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452,-0.032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39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0.0540, 0.064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90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0222,-0.0015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pic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3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659,-0.046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392,-0.024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5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0.0587, 0.078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44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(-0.00295,-0.0019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</w:tbl>
    <w:p>
      <w:pPr>
        <w:pStyle w:val="Normal"/>
        <w:rPr/>
      </w:pPr>
      <w:r>
        <w:rPr/>
        <w:t>^Root mean squared error (mM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TBLROWChar">
    <w:name w:val="TBLROW Char"/>
    <w:basedOn w:val="DefaultParagraphFont"/>
    <w:qFormat/>
    <w:rPr>
      <w:rFonts w:ascii="Arial" w:hAnsi="Arial" w:cs="Arial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6:05:00Z</dcterms:created>
  <dc:creator>Hemant Sarin, M.D.</dc:creator>
  <dc:description/>
  <cp:keywords/>
  <dc:language>en-US</dc:language>
  <cp:lastModifiedBy>Hemant Sarin, M.D.</cp:lastModifiedBy>
  <dcterms:modified xsi:type="dcterms:W3CDTF">2009-06-18T16:05:00Z</dcterms:modified>
  <cp:revision>2</cp:revision>
  <dc:subject/>
  <dc:title>Table 3 - Best fit concentrations, [Gd]t = aebt + cedt , 95% confidence intervals (CI)</dc:title>
</cp:coreProperties>
</file>